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3B689" w14:textId="77777777" w:rsidR="005E24D1" w:rsidRPr="005C594D" w:rsidRDefault="005E24D1" w:rsidP="005E24D1">
      <w:pPr>
        <w:spacing w:after="0"/>
        <w:rPr>
          <w:b/>
          <w:bCs/>
        </w:rPr>
      </w:pPr>
      <w:bookmarkStart w:id="0" w:name="_Hlk61961159"/>
      <w:r>
        <w:rPr>
          <w:b/>
          <w:bCs/>
        </w:rPr>
        <w:t>S2 Table</w:t>
      </w:r>
      <w:r w:rsidRPr="005C594D">
        <w:rPr>
          <w:b/>
          <w:bCs/>
        </w:rPr>
        <w:t xml:space="preserve">: </w:t>
      </w:r>
      <w:r>
        <w:rPr>
          <w:b/>
          <w:bCs/>
        </w:rPr>
        <w:t>A</w:t>
      </w:r>
      <w:r w:rsidRPr="005C594D">
        <w:rPr>
          <w:b/>
          <w:bCs/>
        </w:rPr>
        <w:t>ssociation</w:t>
      </w:r>
      <w:r>
        <w:rPr>
          <w:b/>
          <w:bCs/>
        </w:rPr>
        <w:t>s</w:t>
      </w:r>
      <w:r w:rsidRPr="005C594D">
        <w:rPr>
          <w:b/>
          <w:bCs/>
        </w:rPr>
        <w:t xml:space="preserve"> </w:t>
      </w:r>
      <w:r>
        <w:rPr>
          <w:b/>
          <w:bCs/>
        </w:rPr>
        <w:t>between potential risk factors and possible maternal postnatal</w:t>
      </w:r>
      <w:r w:rsidRPr="005C594D">
        <w:rPr>
          <w:b/>
          <w:bCs/>
        </w:rPr>
        <w:t xml:space="preserve"> infection</w:t>
      </w:r>
    </w:p>
    <w:tbl>
      <w:tblPr>
        <w:tblpPr w:leftFromText="180" w:rightFromText="180" w:vertAnchor="text" w:horzAnchor="page" w:tblpX="841" w:tblpY="98"/>
        <w:tblW w:w="93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2"/>
        <w:gridCol w:w="850"/>
        <w:gridCol w:w="1136"/>
        <w:gridCol w:w="907"/>
        <w:gridCol w:w="1621"/>
        <w:gridCol w:w="1588"/>
        <w:gridCol w:w="992"/>
      </w:tblGrid>
      <w:tr w:rsidR="005E24D1" w:rsidRPr="007F7792" w14:paraId="0D3410E2" w14:textId="77777777" w:rsidTr="00E07BF4">
        <w:trPr>
          <w:trHeight w:val="704"/>
        </w:trPr>
        <w:tc>
          <w:tcPr>
            <w:tcW w:w="22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413E9976" w14:textId="77777777" w:rsidR="005E24D1" w:rsidRPr="007F7792" w:rsidRDefault="005E24D1" w:rsidP="00E07B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acto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21445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otal women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204AB9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Episodes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ostnatal</w:t>
            </w:r>
            <w:r w:rsidRPr="007F77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infection 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35DF62C4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erson-time (months)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DCBE96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ate of infection per 1000 person months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861FA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rude Rate ratio (95% CI)</w:t>
            </w:r>
          </w:p>
          <w:p w14:paraId="5B23735C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=754</w:t>
            </w:r>
            <w:r w:rsidRPr="007F77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r w:rsidRPr="007F77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D6B75" w14:textId="77777777" w:rsidR="005E24D1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Wald </w:t>
            </w:r>
          </w:p>
          <w:p w14:paraId="6FE05BF1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v</w:t>
            </w:r>
            <w:r w:rsidRPr="007F77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lue</w:t>
            </w:r>
          </w:p>
        </w:tc>
      </w:tr>
      <w:tr w:rsidR="005E24D1" w:rsidRPr="007F7792" w14:paraId="13C881F0" w14:textId="77777777" w:rsidTr="00E07BF4">
        <w:trPr>
          <w:trHeight w:val="300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869F9" w14:textId="77777777" w:rsidR="005E24D1" w:rsidRPr="007F7792" w:rsidRDefault="005E24D1" w:rsidP="00E07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l wome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62DF4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1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DC1D4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1DA33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5.3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CBDDB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61.1-103.2) 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C408A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4E100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E24D1" w:rsidRPr="007F7792" w14:paraId="0AF7980C" w14:textId="77777777" w:rsidTr="00E07BF4">
        <w:trPr>
          <w:trHeight w:val="300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2D8BDD" w14:textId="77777777" w:rsidR="005E24D1" w:rsidRPr="007F7792" w:rsidRDefault="005E24D1" w:rsidP="00E07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livery mod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5B4F31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F9BD3A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D3D47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849327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0E0826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5B707F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E24D1" w:rsidRPr="007F7792" w14:paraId="60808209" w14:textId="77777777" w:rsidTr="00E07BF4">
        <w:trPr>
          <w:trHeight w:val="300"/>
        </w:trPr>
        <w:tc>
          <w:tcPr>
            <w:tcW w:w="22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0CB04" w14:textId="77777777" w:rsidR="005E24D1" w:rsidRPr="007F7792" w:rsidRDefault="005E24D1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aginal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93D4E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5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1C5E9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755236AF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8.1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8DCDF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7.5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E363E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3E3A1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5E24D1" w:rsidRPr="007F7792" w14:paraId="5FB07C84" w14:textId="77777777" w:rsidTr="00E07BF4">
        <w:trPr>
          <w:trHeight w:val="300"/>
        </w:trPr>
        <w:tc>
          <w:tcPr>
            <w:tcW w:w="22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97880" w14:textId="77777777" w:rsidR="005E24D1" w:rsidRPr="007F7792" w:rsidRDefault="005E24D1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esarean sec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08930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BC33E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17FDDBF8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.3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C86A6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3.6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641B5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 (1.12-3.3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38775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E24D1" w:rsidRPr="007F7792" w14:paraId="071FC851" w14:textId="77777777" w:rsidTr="00E07BF4">
        <w:trPr>
          <w:trHeight w:val="300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A5B06B" w14:textId="77777777" w:rsidR="005E24D1" w:rsidRPr="007F7792" w:rsidRDefault="005E24D1" w:rsidP="00E07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ternal age (years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6DB1E4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4E5A6E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02FA9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61506A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56F38A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C9A084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E24D1" w:rsidRPr="007F7792" w14:paraId="70AC0593" w14:textId="77777777" w:rsidTr="00E07BF4">
        <w:trPr>
          <w:trHeight w:val="300"/>
        </w:trPr>
        <w:tc>
          <w:tcPr>
            <w:tcW w:w="22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46F2A" w14:textId="77777777" w:rsidR="005E24D1" w:rsidRPr="007F7792" w:rsidRDefault="005E24D1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-2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990BF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2DE35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1FC36388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.9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E2ECD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6.0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63281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C7C5F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5E24D1" w:rsidRPr="007F7792" w14:paraId="49631CF8" w14:textId="77777777" w:rsidTr="00E07BF4">
        <w:trPr>
          <w:trHeight w:val="300"/>
        </w:trPr>
        <w:tc>
          <w:tcPr>
            <w:tcW w:w="2262" w:type="dxa"/>
            <w:shd w:val="clear" w:color="auto" w:fill="auto"/>
            <w:noWrap/>
            <w:vAlign w:val="center"/>
            <w:hideMark/>
          </w:tcPr>
          <w:p w14:paraId="125EDA08" w14:textId="77777777" w:rsidR="005E24D1" w:rsidRPr="007F7792" w:rsidRDefault="005E24D1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-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DF21AC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1A1BA93D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07" w:type="dxa"/>
            <w:vAlign w:val="center"/>
          </w:tcPr>
          <w:p w14:paraId="32385643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.0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36521EA8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3.6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076EF677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1.15-4.2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F1E821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E24D1" w:rsidRPr="007F7792" w14:paraId="2374E2FF" w14:textId="77777777" w:rsidTr="00E07BF4">
        <w:trPr>
          <w:trHeight w:val="300"/>
        </w:trPr>
        <w:tc>
          <w:tcPr>
            <w:tcW w:w="22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B2DE8" w14:textId="77777777" w:rsidR="005E24D1" w:rsidRPr="007F7792" w:rsidRDefault="005E24D1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+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D18FE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4778F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545B4DAA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4.3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F4CBF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8.3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F01AFF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0.72-2.8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879C9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E24D1" w:rsidRPr="007F7792" w14:paraId="6C23D319" w14:textId="77777777" w:rsidTr="00E07BF4">
        <w:trPr>
          <w:trHeight w:val="300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351558" w14:textId="77777777" w:rsidR="005E24D1" w:rsidRPr="007F7792" w:rsidRDefault="005E24D1" w:rsidP="00E07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spita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80C076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64537F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406CE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E5D43F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0C2C55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0DA299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E24D1" w:rsidRPr="007F7792" w14:paraId="5CFDA775" w14:textId="77777777" w:rsidTr="00E07BF4">
        <w:trPr>
          <w:trHeight w:val="300"/>
        </w:trPr>
        <w:tc>
          <w:tcPr>
            <w:tcW w:w="22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64850" w14:textId="77777777" w:rsidR="005E24D1" w:rsidRPr="007F7792" w:rsidRDefault="005E24D1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an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103FF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32CCC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624A5BCF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2.0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0FBE6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7.4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C8F60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55A7F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</w:tr>
      <w:tr w:rsidR="005E24D1" w:rsidRPr="007F7792" w14:paraId="54A32816" w14:textId="77777777" w:rsidTr="00E07BF4">
        <w:trPr>
          <w:trHeight w:val="300"/>
        </w:trPr>
        <w:tc>
          <w:tcPr>
            <w:tcW w:w="22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E0DDF" w14:textId="77777777" w:rsidR="005E24D1" w:rsidRPr="007F7792" w:rsidRDefault="005E24D1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mek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6D9BC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BE434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397E6FBD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3.4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17F20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.5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6C3D1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62-1.7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316EB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E24D1" w:rsidRPr="007F7792" w14:paraId="7831EF5A" w14:textId="77777777" w:rsidTr="00E07BF4">
        <w:trPr>
          <w:trHeight w:val="300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45B16E" w14:textId="77777777" w:rsidR="005E24D1" w:rsidRPr="007F7792" w:rsidRDefault="005E24D1" w:rsidP="00E07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rit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B48FD9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FF24DE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6127F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704E4D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78DAB5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6B308A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E24D1" w:rsidRPr="007F7792" w14:paraId="21DE042B" w14:textId="77777777" w:rsidTr="00E07BF4">
        <w:trPr>
          <w:trHeight w:val="300"/>
        </w:trPr>
        <w:tc>
          <w:tcPr>
            <w:tcW w:w="22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84C01" w14:textId="77777777" w:rsidR="005E24D1" w:rsidRPr="007F7792" w:rsidRDefault="005E24D1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88306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77404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238A9A97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4.8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9643B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.7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6E8F3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390FD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</w:tr>
      <w:tr w:rsidR="005E24D1" w:rsidRPr="007F7792" w14:paraId="6DA47A39" w14:textId="77777777" w:rsidTr="00E07BF4">
        <w:trPr>
          <w:trHeight w:val="300"/>
        </w:trPr>
        <w:tc>
          <w:tcPr>
            <w:tcW w:w="2262" w:type="dxa"/>
            <w:shd w:val="clear" w:color="auto" w:fill="auto"/>
            <w:noWrap/>
            <w:vAlign w:val="center"/>
            <w:hideMark/>
          </w:tcPr>
          <w:p w14:paraId="5D529952" w14:textId="77777777" w:rsidR="005E24D1" w:rsidRPr="007F7792" w:rsidRDefault="005E24D1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D0C55E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1830742D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07" w:type="dxa"/>
            <w:vAlign w:val="center"/>
          </w:tcPr>
          <w:p w14:paraId="15E5B1B3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.9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27DEE137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1.8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2C72D5DF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 (0.69-2.5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838C26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E24D1" w:rsidRPr="007F7792" w14:paraId="2D68495E" w14:textId="77777777" w:rsidTr="00E07BF4">
        <w:trPr>
          <w:trHeight w:val="300"/>
        </w:trPr>
        <w:tc>
          <w:tcPr>
            <w:tcW w:w="2262" w:type="dxa"/>
            <w:shd w:val="clear" w:color="auto" w:fill="auto"/>
            <w:noWrap/>
            <w:vAlign w:val="center"/>
            <w:hideMark/>
          </w:tcPr>
          <w:p w14:paraId="59F1D68A" w14:textId="77777777" w:rsidR="005E24D1" w:rsidRPr="007F7792" w:rsidRDefault="005E24D1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C05376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464E9BDA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7" w:type="dxa"/>
            <w:vAlign w:val="center"/>
          </w:tcPr>
          <w:p w14:paraId="50BDC6B2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.0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1B7C85F7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5.7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132C0C68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 (0.65-2.8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E4A3B0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E24D1" w:rsidRPr="007F7792" w14:paraId="5B306FEB" w14:textId="77777777" w:rsidTr="00E07BF4">
        <w:trPr>
          <w:trHeight w:val="300"/>
        </w:trPr>
        <w:tc>
          <w:tcPr>
            <w:tcW w:w="22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357FE" w14:textId="77777777" w:rsidR="005E24D1" w:rsidRPr="007F7792" w:rsidRDefault="005E24D1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+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371A2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B1CD5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3DDDEE12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.6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30873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7.2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7EA6F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 (0.48-2.8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9892D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E24D1" w:rsidRPr="007F7792" w14:paraId="5EE48BF9" w14:textId="77777777" w:rsidTr="00E07BF4">
        <w:trPr>
          <w:trHeight w:val="300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426BC7" w14:textId="3C550C26" w:rsidR="005E24D1" w:rsidRPr="007F7792" w:rsidRDefault="005E24D1" w:rsidP="00E07B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eterm birth (&lt;37 weeks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2D903A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02E04E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3E501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553AF1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C318C0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99587D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E24D1" w:rsidRPr="007F7792" w14:paraId="297775C6" w14:textId="77777777" w:rsidTr="00E07BF4">
        <w:trPr>
          <w:trHeight w:val="300"/>
        </w:trPr>
        <w:tc>
          <w:tcPr>
            <w:tcW w:w="22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AC420" w14:textId="77777777" w:rsidR="005E24D1" w:rsidRPr="007F7792" w:rsidRDefault="005E24D1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A2ABFB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2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ACAA67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65121E23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6.5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1B1423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6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03A03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E60E0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9</w:t>
            </w:r>
          </w:p>
        </w:tc>
      </w:tr>
      <w:tr w:rsidR="005E24D1" w:rsidRPr="007F7792" w14:paraId="51D4042E" w14:textId="77777777" w:rsidTr="00E07BF4">
        <w:trPr>
          <w:trHeight w:val="300"/>
        </w:trPr>
        <w:tc>
          <w:tcPr>
            <w:tcW w:w="22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E0545" w14:textId="77777777" w:rsidR="005E24D1" w:rsidRPr="007F7792" w:rsidRDefault="005E24D1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4D07D3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3208BD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5C860164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F04527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0.1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9AB41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 (0.37-2.3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BBE66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E24D1" w:rsidRPr="007F7792" w14:paraId="472DB324" w14:textId="77777777" w:rsidTr="00E07BF4">
        <w:trPr>
          <w:trHeight w:val="300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B12A3C" w14:textId="77777777" w:rsidR="005E24D1" w:rsidRPr="007F7792" w:rsidRDefault="005E24D1" w:rsidP="00E07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V infec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AE16B7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AA38EE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6E31F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53DBE0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270262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93338E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E24D1" w:rsidRPr="007F7792" w14:paraId="14A70611" w14:textId="77777777" w:rsidTr="00E07BF4">
        <w:trPr>
          <w:trHeight w:val="300"/>
        </w:trPr>
        <w:tc>
          <w:tcPr>
            <w:tcW w:w="22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E3CC7" w14:textId="77777777" w:rsidR="005E24D1" w:rsidRPr="007F7792" w:rsidRDefault="005E24D1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AE69D2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5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1E7ABA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4B56F874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0.0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864D89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.1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960FA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A3959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</w:tr>
      <w:tr w:rsidR="005E24D1" w:rsidRPr="007F7792" w14:paraId="03F8166C" w14:textId="77777777" w:rsidTr="00E07BF4">
        <w:trPr>
          <w:trHeight w:val="300"/>
        </w:trPr>
        <w:tc>
          <w:tcPr>
            <w:tcW w:w="22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081E1" w14:textId="77777777" w:rsidR="005E24D1" w:rsidRPr="007F7792" w:rsidRDefault="005E24D1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A38E6C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9B9E79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5C1B6E9B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6F2AAB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.4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4AD59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 (0.06-2.9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B1741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E24D1" w:rsidRPr="007F7792" w14:paraId="029BD21F" w14:textId="77777777" w:rsidTr="00E07BF4">
        <w:trPr>
          <w:trHeight w:val="300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80DFBC" w14:textId="77777777" w:rsidR="005E24D1" w:rsidRPr="007F7792" w:rsidRDefault="005E24D1" w:rsidP="00E07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ypertensive disorder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141978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21F932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1BC84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8A0D7D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343FDD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82D7C1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E24D1" w:rsidRPr="007F7792" w14:paraId="537D9E2F" w14:textId="77777777" w:rsidTr="00E07BF4">
        <w:trPr>
          <w:trHeight w:val="300"/>
        </w:trPr>
        <w:tc>
          <w:tcPr>
            <w:tcW w:w="22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89BEC" w14:textId="77777777" w:rsidR="005E24D1" w:rsidRPr="007F7792" w:rsidRDefault="005E24D1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E26A1A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1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0D4F38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54A50723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2.8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0FA3DA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0.9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DCFBE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774EE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</w:tr>
      <w:tr w:rsidR="005E24D1" w:rsidRPr="007F7792" w14:paraId="72DA6624" w14:textId="77777777" w:rsidTr="00E07BF4">
        <w:trPr>
          <w:trHeight w:val="300"/>
        </w:trPr>
        <w:tc>
          <w:tcPr>
            <w:tcW w:w="22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A551B" w14:textId="77777777" w:rsidR="005E24D1" w:rsidRPr="007F7792" w:rsidRDefault="005E24D1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0FB318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5661BB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41F01DBF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B207EC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.5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6B2EA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(0.25-3.7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A8E1A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E24D1" w:rsidRPr="007F7792" w14:paraId="436BB826" w14:textId="77777777" w:rsidTr="00E07BF4">
        <w:trPr>
          <w:trHeight w:val="300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8D6618" w14:textId="77777777" w:rsidR="005E24D1" w:rsidRPr="007F7792" w:rsidRDefault="005E24D1" w:rsidP="00E07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9279AA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524B85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80236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E9A3BD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3B667E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D7F200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E24D1" w:rsidRPr="007F7792" w14:paraId="083159A5" w14:textId="77777777" w:rsidTr="00E07BF4">
        <w:trPr>
          <w:trHeight w:val="300"/>
        </w:trPr>
        <w:tc>
          <w:tcPr>
            <w:tcW w:w="22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474F4" w14:textId="77777777" w:rsidR="005E24D1" w:rsidRPr="007F7792" w:rsidRDefault="005E24D1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8784BC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7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FC272B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0B7774AA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8.5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C361A6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.8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5C025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9370A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E24D1" w:rsidRPr="007F7792" w14:paraId="4A71EC92" w14:textId="77777777" w:rsidTr="00E07BF4">
        <w:trPr>
          <w:trHeight w:val="300"/>
        </w:trPr>
        <w:tc>
          <w:tcPr>
            <w:tcW w:w="22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8CEB4" w14:textId="77777777" w:rsidR="005E24D1" w:rsidRPr="007F7792" w:rsidRDefault="005E24D1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2EBF55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6F07F5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169100F2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DE0D91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B62B9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70E07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E24D1" w:rsidRPr="007F7792" w14:paraId="742DC6B6" w14:textId="77777777" w:rsidTr="00E07BF4">
        <w:trPr>
          <w:trHeight w:val="300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8D8890" w14:textId="77777777" w:rsidR="005E24D1" w:rsidRPr="007F7792" w:rsidRDefault="005E24D1" w:rsidP="00E07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R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BCC8E4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739EBB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D45D9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8D6E79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D3ED39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4098AC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E24D1" w:rsidRPr="007F7792" w14:paraId="0D0EA64B" w14:textId="77777777" w:rsidTr="00E07BF4">
        <w:trPr>
          <w:trHeight w:val="300"/>
        </w:trPr>
        <w:tc>
          <w:tcPr>
            <w:tcW w:w="22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D3838" w14:textId="77777777" w:rsidR="005E24D1" w:rsidRPr="007F7792" w:rsidRDefault="005E24D1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D278D0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8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718D72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404C05A3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7.6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811309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3.6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40B6C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70F31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E24D1" w:rsidRPr="007F7792" w14:paraId="302D4EFD" w14:textId="77777777" w:rsidTr="00E07BF4">
        <w:trPr>
          <w:trHeight w:val="300"/>
        </w:trPr>
        <w:tc>
          <w:tcPr>
            <w:tcW w:w="22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E3669" w14:textId="77777777" w:rsidR="005E24D1" w:rsidRPr="007F7792" w:rsidRDefault="005E24D1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49FF3B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D17744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05D936B6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1490C5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2DFA9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B273D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E24D1" w:rsidRPr="007F7792" w14:paraId="72C7BA02" w14:textId="77777777" w:rsidTr="00E07BF4">
        <w:trPr>
          <w:trHeight w:val="300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3C1541" w14:textId="77777777" w:rsidR="005E24D1" w:rsidRPr="007F7792" w:rsidRDefault="005E24D1" w:rsidP="00E07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P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08342E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C6B32F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4F042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11FA2D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B78743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CCD301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E24D1" w:rsidRPr="007F7792" w14:paraId="14998856" w14:textId="77777777" w:rsidTr="00E07BF4">
        <w:trPr>
          <w:trHeight w:val="300"/>
        </w:trPr>
        <w:tc>
          <w:tcPr>
            <w:tcW w:w="22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7C719" w14:textId="77777777" w:rsidR="005E24D1" w:rsidRPr="007F7792" w:rsidRDefault="005E24D1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DE0B55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6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65A276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78162F87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5.2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2A43C2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9.7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62ABE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27684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</w:tr>
      <w:tr w:rsidR="005E24D1" w:rsidRPr="007F7792" w14:paraId="45A5103F" w14:textId="77777777" w:rsidTr="00E07BF4">
        <w:trPr>
          <w:trHeight w:val="300"/>
        </w:trPr>
        <w:tc>
          <w:tcPr>
            <w:tcW w:w="22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011AC" w14:textId="77777777" w:rsidR="005E24D1" w:rsidRPr="007F7792" w:rsidRDefault="005E24D1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82E9CC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5009AD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0E90387F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D42359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.3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CE48C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0 (0.33-13.4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8B92F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E24D1" w:rsidRPr="007F7792" w14:paraId="1A47B4AC" w14:textId="77777777" w:rsidTr="00E07BF4">
        <w:trPr>
          <w:trHeight w:val="300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6D285C" w14:textId="77777777" w:rsidR="005E24D1" w:rsidRPr="007F7792" w:rsidRDefault="005E24D1" w:rsidP="00E07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tibiotics in labou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B24BB5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0F2303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F1623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C113B5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1DDC2D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946086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E24D1" w:rsidRPr="007F7792" w14:paraId="241D8E0B" w14:textId="77777777" w:rsidTr="00E07BF4">
        <w:trPr>
          <w:trHeight w:val="300"/>
        </w:trPr>
        <w:tc>
          <w:tcPr>
            <w:tcW w:w="22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AE29B" w14:textId="77777777" w:rsidR="005E24D1" w:rsidRPr="007F7792" w:rsidRDefault="005E24D1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043006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7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B3163E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15692DFB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2.6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15A78F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7.1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A0DAF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BF2C6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5E24D1" w:rsidRPr="007F7792" w14:paraId="6F039A90" w14:textId="77777777" w:rsidTr="00E07BF4">
        <w:trPr>
          <w:trHeight w:val="300"/>
        </w:trPr>
        <w:tc>
          <w:tcPr>
            <w:tcW w:w="22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EF611" w14:textId="77777777" w:rsidR="005E24D1" w:rsidRPr="007F7792" w:rsidRDefault="005E24D1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92BB40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264E43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409502CF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7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9987F5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7.3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183CB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8-3.9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9C8A7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E24D1" w:rsidRPr="007F7792" w14:paraId="272B46ED" w14:textId="77777777" w:rsidTr="00E07BF4">
        <w:trPr>
          <w:trHeight w:val="300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4D75BA" w14:textId="77777777" w:rsidR="005E24D1" w:rsidRPr="007F7792" w:rsidRDefault="005E24D1" w:rsidP="00E07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stpartum antibiotic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AA64AB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E4D6F3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71885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14840E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1AC97A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B03697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E24D1" w:rsidRPr="007F7792" w14:paraId="48C355A1" w14:textId="77777777" w:rsidTr="00E07BF4">
        <w:trPr>
          <w:trHeight w:val="300"/>
        </w:trPr>
        <w:tc>
          <w:tcPr>
            <w:tcW w:w="22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CC68B" w14:textId="77777777" w:rsidR="005E24D1" w:rsidRPr="007F7792" w:rsidRDefault="005E24D1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69912C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F3142E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0A5A28B1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6.4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D7CB11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3.0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630ED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FE790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</w:tr>
      <w:tr w:rsidR="005E24D1" w:rsidRPr="007F7792" w14:paraId="429F8D74" w14:textId="77777777" w:rsidTr="00E07BF4">
        <w:trPr>
          <w:trHeight w:val="300"/>
        </w:trPr>
        <w:tc>
          <w:tcPr>
            <w:tcW w:w="2262" w:type="dxa"/>
            <w:shd w:val="clear" w:color="auto" w:fill="auto"/>
            <w:noWrap/>
            <w:vAlign w:val="center"/>
            <w:hideMark/>
          </w:tcPr>
          <w:p w14:paraId="08B8E4EC" w14:textId="77777777" w:rsidR="005E24D1" w:rsidRPr="007F7792" w:rsidRDefault="005E24D1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832E6A2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3C6B7D6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07" w:type="dxa"/>
            <w:vAlign w:val="center"/>
          </w:tcPr>
          <w:p w14:paraId="49873E32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7.9</w:t>
            </w:r>
          </w:p>
        </w:tc>
        <w:tc>
          <w:tcPr>
            <w:tcW w:w="1621" w:type="dxa"/>
            <w:shd w:val="clear" w:color="auto" w:fill="auto"/>
            <w:noWrap/>
            <w:vAlign w:val="center"/>
          </w:tcPr>
          <w:p w14:paraId="6469D981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8.5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4BCA25CB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7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 (0.69-2.1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18C739" w14:textId="77777777" w:rsidR="005E24D1" w:rsidRPr="007F7792" w:rsidRDefault="005E24D1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7E027A5F" w14:textId="457BE034" w:rsidR="005E24D1" w:rsidRPr="006167BB" w:rsidRDefault="005E24D1" w:rsidP="005E24D1">
      <w:pPr>
        <w:spacing w:after="0"/>
        <w:rPr>
          <w:iCs/>
          <w:sz w:val="18"/>
          <w:szCs w:val="18"/>
        </w:rPr>
      </w:pPr>
      <w:proofErr w:type="spellStart"/>
      <w:r w:rsidRPr="006167BB">
        <w:rPr>
          <w:iCs/>
          <w:sz w:val="18"/>
          <w:szCs w:val="18"/>
          <w:vertAlign w:val="superscript"/>
        </w:rPr>
        <w:t>a</w:t>
      </w:r>
      <w:r w:rsidRPr="006167BB">
        <w:rPr>
          <w:iCs/>
          <w:sz w:val="18"/>
          <w:szCs w:val="18"/>
        </w:rPr>
        <w:t>Values</w:t>
      </w:r>
      <w:proofErr w:type="spellEnd"/>
      <w:r w:rsidRPr="006167BB">
        <w:rPr>
          <w:iCs/>
          <w:sz w:val="18"/>
          <w:szCs w:val="18"/>
        </w:rPr>
        <w:t xml:space="preserve"> imputed for variables with missing data</w:t>
      </w:r>
      <w:r>
        <w:rPr>
          <w:iCs/>
          <w:sz w:val="18"/>
          <w:szCs w:val="18"/>
        </w:rPr>
        <w:t xml:space="preserve"> except for preterm birth where a large amount of data was missing. </w:t>
      </w:r>
    </w:p>
    <w:p w14:paraId="0EA8AFAC" w14:textId="77777777" w:rsidR="0051054D" w:rsidRDefault="005E24D1"/>
    <w:sectPr w:rsidR="005105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4D1"/>
    <w:rsid w:val="00171E9D"/>
    <w:rsid w:val="004A3111"/>
    <w:rsid w:val="005E24D1"/>
    <w:rsid w:val="00674312"/>
    <w:rsid w:val="0074157F"/>
    <w:rsid w:val="0093162C"/>
    <w:rsid w:val="009A35F7"/>
    <w:rsid w:val="00C231D0"/>
    <w:rsid w:val="00C91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8E4C2"/>
  <w15:chartTrackingRefBased/>
  <w15:docId w15:val="{31B81B52-7B65-426F-8C14-8196DDAD8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4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h Woodd</dc:creator>
  <cp:keywords/>
  <dc:description/>
  <cp:lastModifiedBy>Susannah Woodd</cp:lastModifiedBy>
  <cp:revision>1</cp:revision>
  <dcterms:created xsi:type="dcterms:W3CDTF">2021-04-27T17:11:00Z</dcterms:created>
  <dcterms:modified xsi:type="dcterms:W3CDTF">2021-04-27T17:12:00Z</dcterms:modified>
</cp:coreProperties>
</file>